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8ED47" w14:textId="77777777" w:rsidR="002D5243" w:rsidRPr="006C798E" w:rsidRDefault="002D5243" w:rsidP="002D5243">
      <w:pPr>
        <w:bidi w:val="0"/>
        <w:rPr>
          <w:rFonts w:ascii="Segoe UI" w:hAnsi="Segoe UI" w:cs="Segoe UI"/>
          <w:sz w:val="28"/>
          <w:szCs w:val="28"/>
        </w:rPr>
      </w:pPr>
      <w:r w:rsidRPr="006C798E">
        <w:rPr>
          <w:rFonts w:ascii="Segoe UI" w:hAnsi="Segoe UI" w:cs="Segoe UI"/>
          <w:sz w:val="28"/>
          <w:szCs w:val="28"/>
        </w:rPr>
        <w:t xml:space="preserve">Supplementary Table </w:t>
      </w:r>
      <w:r w:rsidRPr="006C798E">
        <w:rPr>
          <w:rFonts w:ascii="Segoe UI" w:hAnsi="Segoe UI" w:cs="Segoe UI"/>
          <w:sz w:val="28"/>
          <w:szCs w:val="28"/>
          <w:rtl/>
        </w:rPr>
        <w:t>2</w:t>
      </w:r>
      <w:r w:rsidRPr="006C798E">
        <w:rPr>
          <w:rFonts w:ascii="Segoe UI" w:hAnsi="Segoe UI" w:cs="Segoe UI"/>
          <w:sz w:val="28"/>
          <w:szCs w:val="28"/>
        </w:rPr>
        <w:t xml:space="preserve">A, Additional File </w:t>
      </w:r>
      <w:r w:rsidRPr="006C798E">
        <w:rPr>
          <w:rFonts w:ascii="Segoe UI" w:hAnsi="Segoe UI" w:cs="Segoe UI"/>
          <w:sz w:val="28"/>
          <w:szCs w:val="28"/>
          <w:rtl/>
        </w:rPr>
        <w:t>2</w:t>
      </w:r>
    </w:p>
    <w:p w14:paraId="68736DDE" w14:textId="77777777" w:rsidR="002D5243" w:rsidRPr="006C798E" w:rsidRDefault="002D5243" w:rsidP="002D5243">
      <w:pPr>
        <w:bidi w:val="0"/>
        <w:rPr>
          <w:rFonts w:ascii="Segoe UI" w:hAnsi="Segoe UI" w:cs="Segoe UI"/>
          <w:b/>
          <w:bCs/>
          <w:color w:val="333333"/>
          <w:rtl/>
        </w:rPr>
      </w:pPr>
      <w:r w:rsidRPr="006C798E">
        <w:rPr>
          <w:rFonts w:ascii="Segoe UI" w:hAnsi="Segoe UI" w:cs="Segoe UI"/>
          <w:b/>
          <w:bCs/>
          <w:color w:val="333333"/>
        </w:rPr>
        <w:t xml:space="preserve">Any Breastfeeding for </w:t>
      </w:r>
      <w:proofErr w:type="spellStart"/>
      <w:r w:rsidRPr="006C798E">
        <w:rPr>
          <w:rFonts w:ascii="Segoe UI" w:hAnsi="Segoe UI" w:cs="Segoe UI"/>
          <w:b/>
          <w:bCs/>
          <w:color w:val="333333"/>
        </w:rPr>
        <w:t>Primapara</w:t>
      </w:r>
      <w:proofErr w:type="spellEnd"/>
      <w:r w:rsidRPr="006C798E">
        <w:rPr>
          <w:rFonts w:ascii="Segoe UI" w:hAnsi="Segoe UI" w:cs="Segoe UI"/>
          <w:b/>
          <w:bCs/>
          <w:color w:val="333333"/>
        </w:rPr>
        <w:t xml:space="preserve"> and Multipara Mothers by Months from Birth, 2016-2022. N=</w:t>
      </w:r>
      <w:proofErr w:type="gramStart"/>
      <w:r w:rsidRPr="006C798E">
        <w:rPr>
          <w:rFonts w:ascii="Segoe UI" w:hAnsi="Segoe UI" w:cs="Segoe UI"/>
          <w:b/>
          <w:bCs/>
          <w:color w:val="333333"/>
        </w:rPr>
        <w:t>944,196.^</w:t>
      </w:r>
      <w:proofErr w:type="gramEnd"/>
    </w:p>
    <w:tbl>
      <w:tblPr>
        <w:tblW w:w="10674" w:type="dxa"/>
        <w:tblInd w:w="-1180" w:type="dxa"/>
        <w:tblLook w:val="04A0" w:firstRow="1" w:lastRow="0" w:firstColumn="1" w:lastColumn="0" w:noHBand="0" w:noVBand="1"/>
      </w:tblPr>
      <w:tblGrid>
        <w:gridCol w:w="1038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677"/>
      </w:tblGrid>
      <w:tr w:rsidR="002D5243" w:rsidRPr="006C798E" w14:paraId="5B0A99B7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</w:tcPr>
          <w:p w14:paraId="2F4ADCE1" w14:textId="77777777" w:rsidR="002D5243" w:rsidRPr="006C798E" w:rsidRDefault="002D5243" w:rsidP="00F05F0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Month   </w:t>
            </w:r>
          </w:p>
          <w:p w14:paraId="6608678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     Year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94E7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3CE3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33F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E9E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7A6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2E7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3668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7*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F8D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725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9BDA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B84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2C13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2D5243" w:rsidRPr="006C798E" w14:paraId="30D39824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7F9A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798E">
              <w:rPr>
                <w:rFonts w:ascii="Times New Roman" w:eastAsia="Times New Roman" w:hAnsi="Times New Roman" w:cs="Times New Roman"/>
                <w:sz w:val="20"/>
                <w:szCs w:val="20"/>
              </w:rPr>
              <w:t>Primapara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D61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CFF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D767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6D2D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E4D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0B23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1B9B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EF4E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18B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BFE8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011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302E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33D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473C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967A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BEB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65EE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976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</w:tr>
      <w:tr w:rsidR="002D5243" w:rsidRPr="006C798E" w14:paraId="52C0814C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7B9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1F0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0F9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392C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1A6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CD4C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1EC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854F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5D8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DCC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00C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CD5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F2D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6F8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76F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E0C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1B5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CBC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257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1.5   </w:t>
            </w:r>
          </w:p>
        </w:tc>
      </w:tr>
      <w:tr w:rsidR="002D5243" w:rsidRPr="006C798E" w14:paraId="7F9B5DDC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D164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B86B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0E4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00C7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0EE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542B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4D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022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2A1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CC3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D4A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353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F59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843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24D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37A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A1D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A59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C48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1.3   </w:t>
            </w:r>
          </w:p>
        </w:tc>
      </w:tr>
      <w:tr w:rsidR="002D5243" w:rsidRPr="006C798E" w14:paraId="130D3903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CB39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171D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B08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6204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348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802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F81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5728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D14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678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060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E50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3D1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E15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B63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5B5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AA2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13F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4E4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1.7   </w:t>
            </w:r>
          </w:p>
        </w:tc>
      </w:tr>
      <w:tr w:rsidR="002D5243" w:rsidRPr="006C798E" w14:paraId="58851646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F08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8F72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D04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B45F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4A2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847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236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5979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0A5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9A17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21A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CC1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8DD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16E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EB3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9A7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B0A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C03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F2D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3.3   </w:t>
            </w:r>
          </w:p>
        </w:tc>
      </w:tr>
      <w:tr w:rsidR="002D5243" w:rsidRPr="006C798E" w14:paraId="16AB1B0E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45D4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9BE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B35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553A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B38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188D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BC8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BDD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A93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2666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B68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D860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8A3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7CF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8B2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7AA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8C4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1BF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B7F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3.9   </w:t>
            </w:r>
          </w:p>
        </w:tc>
      </w:tr>
      <w:tr w:rsidR="002D5243" w:rsidRPr="006C798E" w14:paraId="1E7308FD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9B4E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494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CFF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7A9F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99F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0FB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D8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DB03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81A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rtl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C2A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4CF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ADC6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1D2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604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6E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F49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72E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52F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FDB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2.3   </w:t>
            </w:r>
          </w:p>
        </w:tc>
      </w:tr>
      <w:tr w:rsidR="002D5243" w:rsidRPr="006C798E" w14:paraId="3E2217DA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96C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0DAA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553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DD9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372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C7F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A2E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216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449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92CB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519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87B1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8AF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80A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F0C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4DB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91F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8FD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0BA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1.5   </w:t>
            </w:r>
          </w:p>
        </w:tc>
      </w:tr>
      <w:tr w:rsidR="002D5243" w:rsidRPr="006C798E" w14:paraId="685E8246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EEA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11B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C1A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1BB5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E20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F01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973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30D2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4CB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B1A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EF9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C50B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984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E7A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DD3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6D6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EE2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B4F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CEA" w14:textId="77777777" w:rsidR="002D5243" w:rsidRPr="006C798E" w:rsidRDefault="002D5243" w:rsidP="00F05F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D5243" w:rsidRPr="006C798E" w14:paraId="55C1826A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AC65" w14:textId="77777777" w:rsidR="002D5243" w:rsidRPr="006C798E" w:rsidRDefault="002D5243" w:rsidP="00F05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8E">
              <w:rPr>
                <w:rFonts w:ascii="Times New Roman" w:eastAsia="Times New Roman" w:hAnsi="Times New Roman" w:cs="Times New Roman"/>
                <w:sz w:val="20"/>
                <w:szCs w:val="20"/>
              </w:rPr>
              <w:t>Multipara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A66E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497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E635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369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BA0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FFE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E93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4BA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5F7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3B5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1E2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17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1F1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BF2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F01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9F2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95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C0AC" w14:textId="77777777" w:rsidR="002D5243" w:rsidRPr="006C798E" w:rsidRDefault="002D5243" w:rsidP="00F05F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</w:tr>
      <w:tr w:rsidR="002D5243" w:rsidRPr="006C798E" w14:paraId="63A09EB2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072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690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556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2809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62A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4F6B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887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285A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A06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5A8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941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6F3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21F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0FE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628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114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1BF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0C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904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30.0   </w:t>
            </w:r>
          </w:p>
        </w:tc>
      </w:tr>
      <w:tr w:rsidR="002D5243" w:rsidRPr="006C798E" w14:paraId="4C6C87A1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4FC6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3471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2BF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00D1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A53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0C9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11B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4568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5A5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C6E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32B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F0D3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FCA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6E4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85D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863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D8E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B3E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FE7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30.0   </w:t>
            </w:r>
          </w:p>
        </w:tc>
      </w:tr>
      <w:tr w:rsidR="002D5243" w:rsidRPr="006C798E" w14:paraId="6DEC0996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C083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542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E1A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0E0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D8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156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CAB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18E3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D07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4D4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EA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2F33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0D7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E28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38F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4E3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A92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7C8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812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30.0   </w:t>
            </w:r>
          </w:p>
        </w:tc>
      </w:tr>
      <w:tr w:rsidR="002D5243" w:rsidRPr="006C798E" w14:paraId="3A0D6D6C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BDD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704B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E21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08C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1C3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C33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EE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rtl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0A6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02C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185F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7AF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63ED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2B5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293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9B1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7E9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B65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B34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2AF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31.7   </w:t>
            </w:r>
          </w:p>
        </w:tc>
      </w:tr>
      <w:tr w:rsidR="002D5243" w:rsidRPr="006C798E" w14:paraId="782CF1FF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B8F5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6E4E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6C1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EB4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F31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95DB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794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2179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FFA7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F96E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628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A95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557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7ECE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8BDC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6DD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685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6AB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75D3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31.3   </w:t>
            </w:r>
          </w:p>
        </w:tc>
      </w:tr>
      <w:tr w:rsidR="002D5243" w:rsidRPr="006C798E" w14:paraId="2D9A2F01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CB56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719E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F69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9436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3E2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1EE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A7D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AD37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749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AD9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C48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17C7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38A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1A7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F8C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06C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44D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63DD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EFE0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9.0   </w:t>
            </w:r>
          </w:p>
        </w:tc>
      </w:tr>
      <w:tr w:rsidR="002D5243" w:rsidRPr="006C798E" w14:paraId="7E5CF870" w14:textId="77777777" w:rsidTr="00F05F01">
        <w:trPr>
          <w:trHeight w:val="271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A0FE9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6C798E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1094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D18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72B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E3E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6C42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218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142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18E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BDA0B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8B18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134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527F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CBE5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F07A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3B74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C7C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FF31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F0F6" w14:textId="77777777" w:rsidR="002D5243" w:rsidRPr="006C798E" w:rsidRDefault="002D524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C798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27.1   </w:t>
            </w:r>
          </w:p>
        </w:tc>
      </w:tr>
    </w:tbl>
    <w:p w14:paraId="4FB3D02E" w14:textId="77777777" w:rsidR="002D5243" w:rsidRDefault="002D5243" w:rsidP="002D5243">
      <w:pPr>
        <w:pStyle w:val="NormalWeb"/>
        <w:shd w:val="clear" w:color="auto" w:fill="FFFFFF"/>
        <w:rPr>
          <w:rFonts w:ascii="Segoe UI" w:hAnsi="Segoe UI" w:cs="Segoe UI"/>
          <w:b/>
          <w:bCs/>
          <w:color w:val="333333"/>
        </w:rPr>
      </w:pPr>
      <w:r w:rsidRPr="006C798E">
        <w:rPr>
          <w:rFonts w:ascii="Segoe UI" w:hAnsi="Segoe UI" w:cs="Segoe UI"/>
          <w:color w:val="333333"/>
          <w:sz w:val="16"/>
          <w:szCs w:val="16"/>
        </w:rPr>
        <w:t>^</w:t>
      </w:r>
      <w:r w:rsidRPr="006C798E">
        <w:rPr>
          <w:sz w:val="18"/>
          <w:szCs w:val="18"/>
        </w:rPr>
        <w:t>0.13% missing data (n=1,241)</w:t>
      </w:r>
    </w:p>
    <w:p w14:paraId="08E6C64A" w14:textId="77777777" w:rsidR="00F44BEC" w:rsidRDefault="00F44BEC"/>
    <w:sectPr w:rsidR="00F4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43"/>
    <w:rsid w:val="002D5243"/>
    <w:rsid w:val="00BD3F4A"/>
    <w:rsid w:val="00F44BEC"/>
    <w:rsid w:val="00F4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55AE6"/>
  <w15:chartTrackingRefBased/>
  <w15:docId w15:val="{1D06EDEC-B84E-4FD9-B976-81E6A7E8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243"/>
    <w:pPr>
      <w:bidi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524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er</dc:creator>
  <cp:keywords/>
  <dc:description/>
  <cp:lastModifiedBy>vaser</cp:lastModifiedBy>
  <cp:revision>1</cp:revision>
  <dcterms:created xsi:type="dcterms:W3CDTF">2024-08-20T14:10:00Z</dcterms:created>
  <dcterms:modified xsi:type="dcterms:W3CDTF">2024-08-20T14:11:00Z</dcterms:modified>
</cp:coreProperties>
</file>